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748665</wp:posOffset>
                </wp:positionH>
                <wp:positionV relativeFrom="paragraph">
                  <wp:posOffset>116840</wp:posOffset>
                </wp:positionV>
                <wp:extent cx="6858000" cy="502285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58000" cy="5022720"/>
                          <a:chOff x="0" y="0"/>
                          <a:chExt cx="6858000" cy="5022720"/>
                        </a:xfrm>
                      </wpg:grpSpPr>
                      <wpg:grpSp>
                        <wpg:cNvGrpSpPr/>
                        <wpg:grpSpPr>
                          <a:xfrm>
                            <a:off x="1610280" y="0"/>
                            <a:ext cx="3879360" cy="3802320"/>
                          </a:xfrm>
                        </wpg:grpSpPr>
                        <pic:pic xmlns:pic="http://schemas.openxmlformats.org/drawingml/2006/picture">
                          <pic:nvPicPr>
                            <pic:cNvPr id="0" name="Picture 6" descr=""/>
                            <pic:cNvPicPr/>
                          </pic:nvPicPr>
                          <pic:blipFill>
                            <a:blip r:embed="rId2"/>
                            <a:srcRect l="0" t="9058" r="7893" b="21469"/>
                            <a:stretch/>
                          </pic:blipFill>
                          <pic:spPr>
                            <a:xfrm>
                              <a:off x="2578680" y="835560"/>
                              <a:ext cx="1198080" cy="928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Picture 9" descr=""/>
                            <pic:cNvPicPr/>
                          </pic:nvPicPr>
                          <pic:blipFill>
                            <a:blip r:embed="rId3"/>
                            <a:srcRect l="0" t="0" r="7949" b="16833"/>
                            <a:stretch/>
                          </pic:blipFill>
                          <pic:spPr>
                            <a:xfrm>
                              <a:off x="2598480" y="2884680"/>
                              <a:ext cx="1198080" cy="9176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g:grpSp>
                          <wpg:cNvGrpSpPr/>
                          <wpg:grpSpPr>
                            <a:xfrm>
                              <a:off x="757800" y="498960"/>
                              <a:ext cx="1375920" cy="328932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298440"/>
                                <a:ext cx="1230480" cy="29908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" name="Picture 2" descr=""/>
                                <pic:cNvPicPr/>
                              </pic:nvPicPr>
                              <pic:blipFill>
                                <a:blip r:embed="rId4"/>
                                <a:srcRect l="0" t="-2379" r="0" b="11547"/>
                                <a:stretch/>
                              </pic:blipFill>
                              <pic:spPr>
                                <a:xfrm>
                                  <a:off x="11880" y="0"/>
                                  <a:ext cx="1199520" cy="9399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3" name="Picture 3" descr=""/>
                                <pic:cNvPicPr/>
                              </pic:nvPicPr>
                              <pic:blipFill>
                                <a:blip r:embed="rId5"/>
                                <a:srcRect l="0" t="10497" r="8458" b="11337"/>
                                <a:stretch/>
                              </pic:blipFill>
                              <pic:spPr>
                                <a:xfrm>
                                  <a:off x="18360" y="1042920"/>
                                  <a:ext cx="1212120" cy="9392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4" name="Picture 4" descr=""/>
                                <pic:cNvPicPr/>
                              </pic:nvPicPr>
                              <pic:blipFill>
                                <a:blip r:embed="rId6"/>
                                <a:srcRect l="0" t="0" r="0" b="11057"/>
                                <a:stretch/>
                              </pic:blipFill>
                              <pic:spPr>
                                <a:xfrm>
                                  <a:off x="0" y="2100600"/>
                                  <a:ext cx="1230480" cy="89028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grpSp>
                          <wps:wsp>
                            <wps:cNvSpPr txBox="1"/>
                            <wps:spPr>
                              <a:xfrm>
                                <a:off x="155880" y="0"/>
                                <a:ext cx="1219680" cy="2768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bidi="en-US"/>
                                    </w:rPr>
                                    <w:t xml:space="preserve">wt      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i/>
                                      <w:iCs/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bidi="en-US"/>
                                    </w:rPr>
                                    <w:t>myo1Δ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77040" y="1163160"/>
                              <a:ext cx="692280" cy="277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i/>
                                    <w:szCs w:val="24"/>
                                    <w:i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en-US"/>
                                  </w:rPr>
                                  <w:t>RPS8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2153880"/>
                              <a:ext cx="708120" cy="277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i/>
                                    <w:szCs w:val="24"/>
                                    <w:i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en-US"/>
                                  </w:rPr>
                                  <w:t>RPL7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6440" y="3193920"/>
                              <a:ext cx="606600" cy="277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i/>
                                    <w:szCs w:val="24"/>
                                    <w:i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en-US"/>
                                  </w:rPr>
                                  <w:t>RPL3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5" name="Picture 8" descr=""/>
                            <pic:cNvPicPr/>
                          </pic:nvPicPr>
                          <pic:blipFill>
                            <a:blip r:embed="rId7"/>
                            <a:srcRect l="8116" t="0" r="0" b="0"/>
                            <a:stretch/>
                          </pic:blipFill>
                          <pic:spPr>
                            <a:xfrm>
                              <a:off x="2595240" y="1849680"/>
                              <a:ext cx="1198080" cy="9378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2660040" y="498600"/>
                              <a:ext cx="1219320" cy="277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en-US"/>
                                  </w:rPr>
                                  <w:t xml:space="preserve">wt     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i/>
                                    <w:i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en-US"/>
                                  </w:rPr>
                                  <w:t>myo1Δ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97360" y="1163160"/>
                              <a:ext cx="614160" cy="277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i/>
                                    <w:szCs w:val="24"/>
                                    <w:i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en-US"/>
                                  </w:rPr>
                                  <w:t>ACT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79000" y="2192040"/>
                              <a:ext cx="622440" cy="277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i/>
                                    <w:szCs w:val="24"/>
                                    <w:i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en-US"/>
                                  </w:rPr>
                                  <w:t>CHS4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97360" y="3200400"/>
                              <a:ext cx="569520" cy="277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i/>
                                    <w:szCs w:val="24"/>
                                    <w:i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en-US"/>
                                  </w:rPr>
                                  <w:t>PIR3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59680" y="0"/>
                              <a:ext cx="838080" cy="461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36"/>
                                    <w:szCs w:val="36"/>
                                    <w:rFonts w:ascii="Calibri" w:hAnsi="Calibri" w:eastAsia="ＭＳ Ｐゴシック" w:cs="Calibri"/>
                                    <w:color w:val="000000"/>
                                    <w:lang w:val="en-US" w:bidi="en-US"/>
                                  </w:rPr>
                                  <w:t xml:space="preserve">Input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0" y="4108320"/>
                            <a:ext cx="6858000" cy="91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en-US"/>
                                </w:rPr>
                                <w:t>Additional file 3: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en-US"/>
                                </w:rPr>
                                <w:t xml:space="preserve"> Positive control experiment conducted with equivalent amounts (0.1 μg) of the input total RNA extracted from cell lysates  prior to the immunoprecipitation step.  Total RNA was amplified by RT-PCR with each primer pair and RT-PCR products were resolved on 2% agarose gels shown.  The results demonstrate positive amplification for all the mRNA primer pairs that were tested.  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8.95pt;margin-top:9.2pt;width:540pt;height:395.5pt" coordorigin="-1179,184" coordsize="10800,7910">
                <v:group id="shape_0" alt="Group 18" style="position:absolute;left:1357;top:184;width:6109;height:5988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6" stroked="f" o:allowincell="f" style="position:absolute;left:5418;top:1500;width:1886;height:1461;mso-wrap-style:none;v-text-anchor:middle" type="_x0000_t75">
                    <v:imagedata r:id="rId8" o:detectmouseclick="t"/>
                    <v:stroke color="#3465a4" joinstyle="round" endcap="flat"/>
                    <w10:wrap type="none"/>
                  </v:shape>
                  <v:shape id="shape_0" ID="Picture 9" stroked="f" o:allowincell="f" style="position:absolute;left:5449;top:4727;width:1886;height:1444;mso-wrap-style:none;v-text-anchor:middle" type="_x0000_t75">
                    <v:imagedata r:id="rId9" o:detectmouseclick="t"/>
                    <v:stroke color="#3465a4" joinstyle="round" endcap="flat"/>
                    <w10:wrap type="none"/>
                  </v:shape>
                  <v:group id="shape_0" alt="Group 12" style="position:absolute;left:2550;top:970;width:2166;height:5180">
                    <v:group id="shape_0" alt="Group 10" style="position:absolute;left:2550;top:1440;width:1938;height:4710">
                      <v:shape id="shape_0" ID="Picture 2" stroked="f" o:allowincell="f" style="position:absolute;left:2569;top:1440;width:1888;height:1479;mso-wrap-style:none;v-text-anchor:middle" type="_x0000_t75">
                        <v:imagedata r:id="rId10" o:detectmouseclick="t"/>
                        <v:stroke color="#3465a4" joinstyle="round" endcap="flat"/>
                        <w10:wrap type="none"/>
                      </v:shape>
                      <v:shape id="shape_0" ID="Picture 3" stroked="f" o:allowincell="f" style="position:absolute;left:2579;top:3082;width:1908;height:1478;mso-wrap-style:none;v-text-anchor:middle" type="_x0000_t75">
                        <v:imagedata r:id="rId11" o:detectmouseclick="t"/>
                        <v:stroke color="#3465a4" joinstyle="round" endcap="flat"/>
                        <w10:wrap type="none"/>
                      </v:shape>
                      <v:shape id="shape_0" ID="Picture 4" stroked="f" o:allowincell="f" style="position:absolute;left:2550;top:4748;width:1937;height:1401;mso-wrap-style:none;v-text-anchor:middle" type="_x0000_t75">
                        <v:imagedata r:id="rId12" o:detectmouseclick="t"/>
                        <v:stroke color="#3465a4" joinstyle="round" endcap="flat"/>
                        <w10:wrap type="none"/>
                      </v:shape>
                    </v:group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f" style="position:absolute;left:2796;top:970;width:1920;height:43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US" w:bidi="en-US"/>
                              </w:rPr>
                              <w:t xml:space="preserve">wt     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iCs/>
                                <w:rFonts w:ascii="Times New Roman" w:hAnsi="Times New Roman" w:eastAsia="Times New Roman" w:cs="Times New Roman"/>
                                <w:color w:val="000000"/>
                                <w:lang w:val="en-US" w:bidi="en-US"/>
                              </w:rPr>
                              <w:t>myo1Δ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1478;top:2016;width:1089;height:436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i/>
                              <w:szCs w:val="24"/>
                              <w:iCs/>
                              <w:rFonts w:ascii="Times New Roman" w:hAnsi="Times New Roman" w:eastAsia="Times New Roman" w:cs="Times New Roman"/>
                              <w:color w:val="000000"/>
                              <w:lang w:val="en-US" w:bidi="en-US"/>
                            </w:rPr>
                            <w:t>RPS8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57;top:3576;width:1114;height:436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i/>
                              <w:szCs w:val="24"/>
                              <w:iCs/>
                              <w:rFonts w:ascii="Times New Roman" w:hAnsi="Times New Roman" w:eastAsia="Times New Roman" w:cs="Times New Roman"/>
                              <w:color w:val="000000"/>
                              <w:lang w:val="en-US" w:bidi="en-US"/>
                            </w:rPr>
                            <w:t>RPL7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72;top:5214;width:954;height:436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i/>
                              <w:szCs w:val="24"/>
                              <w:iCs/>
                              <w:rFonts w:ascii="Times New Roman" w:hAnsi="Times New Roman" w:eastAsia="Times New Roman" w:cs="Times New Roman"/>
                              <w:color w:val="000000"/>
                              <w:lang w:val="en-US" w:bidi="en-US"/>
                            </w:rPr>
                            <w:t>RPL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ID="Picture 8" stroked="f" o:allowincell="f" style="position:absolute;left:5444;top:3097;width:1886;height:1476;mso-wrap-style:none;v-text-anchor:middle" type="_x0000_t75">
                    <v:imagedata r:id="rId13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5546;top:969;width:1919;height:43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en-US" w:bidi="en-US"/>
                            </w:rPr>
                            <w:t xml:space="preserve">wt      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i/>
                              <w:iCs/>
                              <w:rFonts w:ascii="Times New Roman" w:hAnsi="Times New Roman" w:eastAsia="Times New Roman" w:cs="Times New Roman"/>
                              <w:color w:val="000000"/>
                              <w:lang w:val="en-US" w:bidi="en-US"/>
                            </w:rPr>
                            <w:t>myo1Δ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660;top:2016;width:966;height:436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i/>
                              <w:szCs w:val="24"/>
                              <w:iCs/>
                              <w:rFonts w:ascii="Times New Roman" w:hAnsi="Times New Roman" w:eastAsia="Times New Roman" w:cs="Times New Roman"/>
                              <w:color w:val="000000"/>
                              <w:lang w:val="en-US" w:bidi="en-US"/>
                            </w:rPr>
                            <w:t>ACT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631;top:3636;width:979;height:436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i/>
                              <w:szCs w:val="24"/>
                              <w:iCs/>
                              <w:rFonts w:ascii="Times New Roman" w:hAnsi="Times New Roman" w:eastAsia="Times New Roman" w:cs="Times New Roman"/>
                              <w:color w:val="000000"/>
                              <w:lang w:val="en-US" w:bidi="en-US"/>
                            </w:rPr>
                            <w:t>CHS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660;top:5224;width:896;height:436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i/>
                              <w:szCs w:val="24"/>
                              <w:iCs/>
                              <w:rFonts w:ascii="Times New Roman" w:hAnsi="Times New Roman" w:eastAsia="Times New Roman" w:cs="Times New Roman"/>
                              <w:color w:val="000000"/>
                              <w:lang w:val="en-US" w:bidi="en-US"/>
                            </w:rPr>
                            <w:t>PIR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28;top:184;width:1319;height:726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36"/>
                              <w:szCs w:val="36"/>
                              <w:rFonts w:ascii="Calibri" w:hAnsi="Calibri" w:eastAsia="ＭＳ Ｐゴシック" w:cs="Calibri"/>
                              <w:color w:val="000000"/>
                              <w:lang w:val="en-US" w:bidi="en-US"/>
                            </w:rPr>
                            <w:t xml:space="preserve">Input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-1179;top:6654;width:10799;height:143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en-US"/>
                          </w:rPr>
                          <w:t>Additional file 3: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en-US"/>
                          </w:rPr>
                          <w:t xml:space="preserve"> Positive control experiment conducted with equivalent amounts (0.1 μg) of the input total RNA extracted from cell lysates  prior to the immunoprecipitation step.  Total RNA was amplified by RT-PCR with each primer pair and RT-PCR products were resolved on 2% agarose gels shown.  The results demonstrate positive amplification for all the mRNA primer pairs that were tested.  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14:36:00Z</dcterms:created>
  <dc:creator>José Rodríguez Medina</dc:creator>
  <dc:description/>
  <cp:keywords/>
  <dc:language>en-US</dc:language>
  <cp:lastModifiedBy>Marielis E. Rivera-Ruiz</cp:lastModifiedBy>
  <dcterms:modified xsi:type="dcterms:W3CDTF">2010-11-29T14:36:00Z</dcterms:modified>
  <cp:revision>2</cp:revision>
  <dc:subject/>
  <dc:title/>
</cp:coreProperties>
</file>